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13874" w14:textId="7074E7D2" w:rsidR="00D72C7B" w:rsidRPr="00130DC4" w:rsidRDefault="00131B5C" w:rsidP="00A10792">
      <w:pPr>
        <w:pStyle w:val="p1"/>
        <w:ind w:leftChars="-2226" w:left="-5342"/>
        <w:jc w:val="right"/>
        <w:rPr>
          <w:rFonts w:ascii="Times New Roman" w:hAnsi="Times New Roman"/>
          <w:sz w:val="21"/>
          <w:szCs w:val="21"/>
        </w:rPr>
      </w:pPr>
      <w:r w:rsidRPr="00131B5C">
        <w:rPr>
          <w:rFonts w:ascii="Times New Roman" w:hAnsi="Times New Roman"/>
          <w:b/>
          <w:sz w:val="21"/>
          <w:szCs w:val="21"/>
        </w:rPr>
        <w:t>Supplementary Table 1</w:t>
      </w:r>
      <w:r w:rsidR="00FD31FF">
        <w:rPr>
          <w:rFonts w:ascii="Times New Roman" w:hAnsi="Times New Roman" w:hint="eastAsia"/>
          <w:b/>
          <w:sz w:val="21"/>
          <w:szCs w:val="21"/>
        </w:rPr>
        <w:t>.</w:t>
      </w:r>
      <w:r w:rsidR="00DB567B" w:rsidRPr="00130DC4">
        <w:rPr>
          <w:rFonts w:ascii="Times New Roman" w:hAnsi="Times New Roman"/>
          <w:b/>
          <w:sz w:val="21"/>
          <w:szCs w:val="21"/>
        </w:rPr>
        <w:t xml:space="preserve"> </w:t>
      </w:r>
      <w:bookmarkStart w:id="0" w:name="_Hlk166422794"/>
      <w:r w:rsidR="00D01960" w:rsidRPr="00130DC4">
        <w:rPr>
          <w:rFonts w:ascii="Times New Roman" w:hAnsi="Times New Roman"/>
          <w:sz w:val="21"/>
          <w:szCs w:val="21"/>
        </w:rPr>
        <w:t>The 1</w:t>
      </w:r>
      <w:r w:rsidR="00D66053" w:rsidRPr="00130DC4">
        <w:rPr>
          <w:rFonts w:ascii="Times New Roman" w:hAnsi="Times New Roman"/>
          <w:sz w:val="21"/>
          <w:szCs w:val="21"/>
        </w:rPr>
        <w:t>0</w:t>
      </w:r>
      <w:r w:rsidR="00D01960" w:rsidRPr="00130DC4">
        <w:rPr>
          <w:rFonts w:ascii="Times New Roman" w:hAnsi="Times New Roman"/>
          <w:sz w:val="21"/>
          <w:szCs w:val="21"/>
        </w:rPr>
        <w:t>0 most cited papers</w:t>
      </w:r>
      <w:r w:rsidR="00161F40" w:rsidRPr="00130DC4">
        <w:rPr>
          <w:rFonts w:ascii="Times New Roman" w:hAnsi="Times New Roman"/>
          <w:sz w:val="21"/>
          <w:szCs w:val="21"/>
        </w:rPr>
        <w:t xml:space="preserve"> in </w:t>
      </w:r>
      <w:r w:rsidR="00130DC4" w:rsidRPr="00130DC4">
        <w:rPr>
          <w:rFonts w:ascii="Times New Roman" w:hAnsi="Times New Roman"/>
          <w:sz w:val="21"/>
          <w:szCs w:val="21"/>
        </w:rPr>
        <w:t>organoid</w:t>
      </w:r>
      <w:r w:rsidR="009274F3" w:rsidRPr="00130DC4">
        <w:rPr>
          <w:rFonts w:ascii="Times New Roman" w:hAnsi="Times New Roman"/>
          <w:sz w:val="21"/>
          <w:szCs w:val="21"/>
        </w:rPr>
        <w:t>s</w:t>
      </w:r>
      <w:r w:rsidR="00161F40" w:rsidRPr="00130DC4">
        <w:rPr>
          <w:rFonts w:ascii="Times New Roman" w:hAnsi="Times New Roman"/>
          <w:sz w:val="21"/>
          <w:szCs w:val="21"/>
        </w:rPr>
        <w:t xml:space="preserve"> </w:t>
      </w:r>
      <w:r w:rsidR="00A10792" w:rsidRPr="00130DC4">
        <w:rPr>
          <w:rFonts w:ascii="Times New Roman" w:hAnsi="Times New Roman"/>
          <w:sz w:val="21"/>
          <w:szCs w:val="21"/>
        </w:rPr>
        <w:t xml:space="preserve">between </w:t>
      </w:r>
      <w:r w:rsidR="00130DC4" w:rsidRPr="00130DC4">
        <w:rPr>
          <w:rFonts w:ascii="Times New Roman" w:hAnsi="Times New Roman"/>
          <w:sz w:val="21"/>
          <w:szCs w:val="21"/>
        </w:rPr>
        <w:t>2009</w:t>
      </w:r>
      <w:r w:rsidR="00A10792" w:rsidRPr="00130DC4">
        <w:rPr>
          <w:rFonts w:ascii="Times New Roman" w:hAnsi="Times New Roman"/>
          <w:sz w:val="21"/>
          <w:szCs w:val="21"/>
        </w:rPr>
        <w:t xml:space="preserve"> and 202</w:t>
      </w:r>
      <w:r w:rsidR="00130DC4" w:rsidRPr="00130DC4">
        <w:rPr>
          <w:rFonts w:ascii="Times New Roman" w:hAnsi="Times New Roman"/>
          <w:sz w:val="21"/>
          <w:szCs w:val="21"/>
        </w:rPr>
        <w:t>4</w:t>
      </w:r>
      <w:r w:rsidR="00A10792" w:rsidRPr="00130DC4">
        <w:rPr>
          <w:rFonts w:ascii="Times New Roman" w:hAnsi="Times New Roman"/>
          <w:sz w:val="21"/>
          <w:szCs w:val="21"/>
        </w:rPr>
        <w:t>.</w:t>
      </w:r>
      <w:bookmarkEnd w:id="0"/>
    </w:p>
    <w:tbl>
      <w:tblPr>
        <w:tblStyle w:val="a3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637"/>
        <w:gridCol w:w="3469"/>
        <w:gridCol w:w="1418"/>
        <w:gridCol w:w="1842"/>
        <w:gridCol w:w="709"/>
        <w:gridCol w:w="992"/>
        <w:gridCol w:w="1560"/>
      </w:tblGrid>
      <w:tr w:rsidR="00933186" w:rsidRPr="00130DC4" w14:paraId="446DF737" w14:textId="15858880" w:rsidTr="009F426B">
        <w:trPr>
          <w:trHeight w:val="564"/>
          <w:jc w:val="center"/>
        </w:trPr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8F739C" w14:textId="0032EE86" w:rsidR="00D5011C" w:rsidRPr="00130DC4" w:rsidRDefault="00D5011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130DC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34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AAC36" w14:textId="2492FE33" w:rsidR="00D5011C" w:rsidRPr="00130DC4" w:rsidRDefault="00D5011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130DC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3BB74" w14:textId="77777777" w:rsidR="00D5011C" w:rsidRPr="00130DC4" w:rsidRDefault="00D5011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130DC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rresponding</w:t>
            </w:r>
          </w:p>
          <w:p w14:paraId="2FFD60CB" w14:textId="26EB321A" w:rsidR="00D5011C" w:rsidRPr="00130DC4" w:rsidRDefault="00D5011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130DC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C31A1" w14:textId="0865FABA" w:rsidR="00D5011C" w:rsidRPr="00130DC4" w:rsidRDefault="001727B7" w:rsidP="001727B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72909" w14:textId="70010866" w:rsidR="00D5011C" w:rsidRPr="00130DC4" w:rsidRDefault="00D5011C" w:rsidP="001727B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130DC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E991A" w14:textId="251F15D5" w:rsidR="00D5011C" w:rsidRPr="00130DC4" w:rsidRDefault="00D5011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130DC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otal citation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2A19C" w14:textId="77777777" w:rsidR="00D5011C" w:rsidRPr="00130DC4" w:rsidRDefault="00D5011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130DC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verage citations</w:t>
            </w:r>
          </w:p>
          <w:p w14:paraId="1E4254DC" w14:textId="193EC11B" w:rsidR="00D5011C" w:rsidRPr="00130DC4" w:rsidRDefault="00D5011C" w:rsidP="001727B7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130DC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er year (rank)</w:t>
            </w:r>
          </w:p>
        </w:tc>
      </w:tr>
      <w:tr w:rsidR="000259DA" w:rsidRPr="00130DC4" w14:paraId="42874276" w14:textId="27EDA525" w:rsidTr="00372E21">
        <w:trPr>
          <w:trHeight w:val="567"/>
          <w:jc w:val="center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1D49E" w14:textId="270DA042" w:rsidR="000259DA" w:rsidRPr="00130DC4" w:rsidRDefault="000259DA" w:rsidP="000259D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7EE92" w14:textId="6CEE0740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rebral organoids model human brain development and microcephal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81AFF" w14:textId="7778E0C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Knoblich, JA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30539" w14:textId="5E0825C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09F2D" w14:textId="7B2FCB0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46779" w14:textId="4FF201E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0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B977C" w14:textId="3A3FC93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86.77(1)</w:t>
            </w:r>
          </w:p>
        </w:tc>
      </w:tr>
      <w:tr w:rsidR="000259DA" w:rsidRPr="00130DC4" w14:paraId="58CA1F26" w14:textId="77777777" w:rsidTr="00372E21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7B2340E" w14:textId="20F10DF3" w:rsidR="000259DA" w:rsidRPr="00130DC4" w:rsidRDefault="000259DA" w:rsidP="000259D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A83C744" w14:textId="5907FE29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ong-term Expansion of Epithelial Organoids </w:t>
            </w:r>
            <w:proofErr w:type="gramStart"/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proofErr w:type="gramEnd"/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 Human Colon, Adenoma, Adenocarcinoma, and Barrett's Epithel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804ECC" w14:textId="3ABD842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ato, 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5BD2CE" w14:textId="57AC75A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Gastroente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B31BD9" w14:textId="70DC2DA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04D23" w14:textId="5B0D1BD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DC3AD6" w14:textId="370DB35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93.05(2)</w:t>
            </w:r>
          </w:p>
        </w:tc>
      </w:tr>
      <w:tr w:rsidR="000259DA" w:rsidRPr="00130DC4" w14:paraId="099F19EA" w14:textId="72EB9442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60B6455" w14:textId="311BDE4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04DF3E98" w14:textId="0D5E6004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Hydrogels as Extracellular Matrix Mimics for 3D Cell Cul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0FE73" w14:textId="7F7B1DA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Anseth, K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FC0FD5" w14:textId="2CB6AC7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Biotechnology </w:t>
            </w:r>
            <w:r w:rsidR="00447B5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d Bioenginee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E4238" w14:textId="225FD03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E714A" w14:textId="1267C00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E4127E" w14:textId="4B93E16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32.81(9)</w:t>
            </w:r>
          </w:p>
        </w:tc>
      </w:tr>
      <w:tr w:rsidR="000259DA" w:rsidRPr="00130DC4" w14:paraId="70196553" w14:textId="681F24FF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7B1E8FF" w14:textId="6345B11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A7834FF" w14:textId="37C74FC9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rospective Derivation of a Living Organoid Biobank of Colorectal Cancer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95E651" w14:textId="2677674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Garnett, M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BCAC13" w14:textId="241596B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B1766F" w14:textId="50C429D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A804C" w14:textId="313F380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17F6C4" w14:textId="60EBC1A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65.08(5)</w:t>
            </w:r>
          </w:p>
        </w:tc>
      </w:tr>
      <w:tr w:rsidR="000259DA" w:rsidRPr="00130DC4" w14:paraId="265D714D" w14:textId="2C1E81F7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9511BAA" w14:textId="1EE2A6E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C7194DB" w14:textId="39678B41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Organoid Models of Human and Mouse Ductal Pancreatic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88726" w14:textId="32FB08C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levers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92C7BD" w14:textId="26ABF77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5A4BB" w14:textId="1085349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3A4BF" w14:textId="6155D3D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0C477E" w14:textId="25D8147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47.35(7)</w:t>
            </w:r>
          </w:p>
        </w:tc>
      </w:tr>
      <w:tr w:rsidR="000259DA" w:rsidRPr="00130DC4" w14:paraId="459BCC63" w14:textId="4B3B64D7" w:rsidTr="009066C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9D068DE" w14:textId="0D64FCE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D38BA3F" w14:textId="0466404D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Brain-Region-Specific Organoids Using Mini-bioreactors for Modeling ZIKV Expo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4DCB45" w14:textId="7CD486E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Song, HJ; Ming, G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7F0C72" w14:textId="1B8CA8D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7BDB60" w14:textId="4965228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B9E42" w14:textId="34ADA54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958EAC" w14:textId="30803E5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69.64(4)</w:t>
            </w:r>
          </w:p>
        </w:tc>
      </w:tr>
      <w:tr w:rsidR="000259DA" w:rsidRPr="00130DC4" w14:paraId="78613939" w14:textId="3218A040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4FCDBFE" w14:textId="256681F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983D27F" w14:textId="3D9F3528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tient-derived organoids model treatment response of metastatic gastrointestinal canc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2F2B74" w14:textId="6074AD0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Valeri, 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9133D9" w14:textId="2944679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2DF66" w14:textId="6187FD1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C3BF7" w14:textId="04AA15B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A7EE5E" w14:textId="484AA12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71.73(3)</w:t>
            </w:r>
          </w:p>
        </w:tc>
      </w:tr>
      <w:tr w:rsidR="000259DA" w:rsidRPr="00130DC4" w14:paraId="3D613D6A" w14:textId="28DDA344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4DD3292" w14:textId="4E51BBA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4AF28F3" w14:textId="33A6A8E0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Living Biobank of Breast Cancer Organoids Captures Disease Heterogene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2CB72" w14:textId="7AA52AC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levers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FEE306" w14:textId="18FE54B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38DBC" w14:textId="390557B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2625E" w14:textId="0C0F080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116E99" w14:textId="5DD4356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64.64(6)</w:t>
            </w:r>
          </w:p>
        </w:tc>
      </w:tr>
      <w:tr w:rsidR="000259DA" w:rsidRPr="00130DC4" w14:paraId="537DB60C" w14:textId="2D61BC55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67DD65C" w14:textId="4CA0B02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028C95CA" w14:textId="4D122989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Organoid Cultures Derived from Patients with Advanced Prostate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B198F" w14:textId="1243664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hen, 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412F25" w14:textId="2BA0677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F05F1D" w14:textId="324BEAB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03717" w14:textId="109E141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2D7C37" w14:textId="0EEB12D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5.91(16)</w:t>
            </w:r>
          </w:p>
        </w:tc>
      </w:tr>
      <w:tr w:rsidR="000259DA" w:rsidRPr="00130DC4" w14:paraId="31C8A276" w14:textId="4A32A1B1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8BDD463" w14:textId="3E50FBA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5969464" w14:textId="6B4EB611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unctional Repair of CFTR by CRISPR/Cas9 in Intestinal Stem Cell Organoids of Cystic Fibrosis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7B90A" w14:textId="32F3398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levers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1D406E" w14:textId="2F35C00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128017" w14:textId="24DFAFA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89FA9" w14:textId="1B7533F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376FD5" w14:textId="66852AC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2.61(30)</w:t>
            </w:r>
          </w:p>
        </w:tc>
      </w:tr>
      <w:tr w:rsidR="000259DA" w:rsidRPr="00130DC4" w14:paraId="26F4346B" w14:textId="6BCA2554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17AEDAA" w14:textId="07A6AF0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3FC7764" w14:textId="65E7DAA8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Kidney organoids from human iPS cells contain multiple lineages and model human nephro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CE8B4" w14:textId="1047BFA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Takasato, 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0CEF9A" w14:textId="27BD3CE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169AD" w14:textId="17E5E15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28EAE" w14:textId="7B4E7EB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06F762" w14:textId="5B80765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12.24(14)</w:t>
            </w:r>
          </w:p>
        </w:tc>
      </w:tr>
      <w:tr w:rsidR="000259DA" w:rsidRPr="00130DC4" w14:paraId="5B421D0F" w14:textId="374D4BC9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18BB63B" w14:textId="2095CF6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7DAA23D" w14:textId="733A6508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unctional cortical neurons and astrocytes from human pluripotent stem cells in 3D cul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8EEFD4" w14:textId="34BD1F8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Pasca, S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DF0BCA" w14:textId="5448C6B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37A52" w14:textId="1ADF39A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3AB1E" w14:textId="482D461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61280D" w14:textId="799E3DE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4.23(19)</w:t>
            </w:r>
          </w:p>
        </w:tc>
      </w:tr>
      <w:tr w:rsidR="000259DA" w:rsidRPr="00130DC4" w14:paraId="4695A00D" w14:textId="494A3FE2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261C0B6" w14:textId="2E4261C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B2ACE0C" w14:textId="7B2778A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Generation of cerebral organoids from human pluripotent stem c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2F8A96" w14:textId="1F08E7B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ancaster, M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D0BACE" w14:textId="6FB8665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Protoco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AB22EC" w14:textId="1C6BDA2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915808" w14:textId="3D87C94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818DAE" w14:textId="66E0F3E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5.89(28)</w:t>
            </w:r>
          </w:p>
        </w:tc>
      </w:tr>
      <w:tr w:rsidR="000259DA" w:rsidRPr="00130DC4" w14:paraId="620DF12C" w14:textId="4525181D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529FC25" w14:textId="43AF0F4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6BB0715" w14:textId="62D4D310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Zika virus impairs growth in human neurospheres and brain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0BA358" w14:textId="5860092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Garcez, PP; Rehen, SK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5554EF" w14:textId="58C7DA3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830CB" w14:textId="702EB2F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A6390" w14:textId="04BEFFE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1AEA73" w14:textId="243EFB9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4.08(20)</w:t>
            </w:r>
          </w:p>
        </w:tc>
      </w:tr>
      <w:tr w:rsidR="000259DA" w:rsidRPr="00130DC4" w14:paraId="1A8DB408" w14:textId="12A1166C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BEA0B09" w14:textId="2DEAD34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CB6413E" w14:textId="5BA4E6E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Human primary liver cancer-derived organoid cultures for disease modeling and drug scree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F1D3B9" w14:textId="3CB3C6D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Huch, 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996D51" w14:textId="110C66C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2D5F1C" w14:textId="18A3F91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BAFDA" w14:textId="24B600C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E5DC24" w14:textId="538CC39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25.84(11)</w:t>
            </w:r>
          </w:p>
        </w:tc>
      </w:tr>
      <w:tr w:rsidR="000259DA" w:rsidRPr="00130DC4" w14:paraId="5665EF86" w14:textId="353B1FAE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9404C2E" w14:textId="24B8A15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2B7602B" w14:textId="63EE5622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three-dimensional human neural cell culture model of Alzheimer'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F13B33" w14:textId="3BD9FDC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Kim, D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2B36A3" w14:textId="482BCAF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2A790" w14:textId="2EB8644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34E98" w14:textId="0AB3CAC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3B1E71" w14:textId="1630D1A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4.53(35)</w:t>
            </w:r>
          </w:p>
        </w:tc>
      </w:tr>
      <w:tr w:rsidR="000259DA" w:rsidRPr="00130DC4" w14:paraId="0AA5B209" w14:textId="4F0BB2C9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FA2BB9A" w14:textId="5A11555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103C735" w14:textId="3204A3E0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Organoid Modeling of the Tumor Immune Microenviron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FE01F0" w14:textId="14ED9A7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Kuo, C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DB53AF" w14:textId="06D9764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8E5921" w14:textId="40F19B4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A7528" w14:textId="2632996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D6ABC7" w14:textId="04974BC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43.06(8)</w:t>
            </w:r>
          </w:p>
        </w:tc>
      </w:tr>
      <w:tr w:rsidR="000259DA" w:rsidRPr="00130DC4" w14:paraId="5E549A79" w14:textId="5C88B434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1ABBB65" w14:textId="6603342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0440C70B" w14:textId="2E16C66C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D and 3D cell cultures - a comparison of different types of cancer cell cultu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20B10F" w14:textId="54BC6E6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Kolenda, 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CFAF5D" w14:textId="1E55A08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Archives </w:t>
            </w:r>
            <w:r w:rsidR="00915282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 Medical 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F8282" w14:textId="56256E0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5ED13" w14:textId="7923AA8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76109A" w14:textId="752E2C7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29.94(10)</w:t>
            </w:r>
          </w:p>
        </w:tc>
      </w:tr>
      <w:tr w:rsidR="000259DA" w:rsidRPr="00130DC4" w14:paraId="479688B6" w14:textId="63679206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EB6FD4E" w14:textId="23F3D42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D208202" w14:textId="7A02139C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Modeling colorectal cancer using CRISPR-Cas9-mediated engineering of human intestinal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287D7C" w14:textId="693A1B7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Sato, 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C5D125" w14:textId="4C14DF7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0F564" w14:textId="3C545F4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8C520" w14:textId="1EC5C8E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59E538" w14:textId="72A8D82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2.68(40)</w:t>
            </w:r>
          </w:p>
        </w:tc>
      </w:tr>
      <w:tr w:rsidR="000259DA" w:rsidRPr="00130DC4" w14:paraId="658CF0C7" w14:textId="6EBB648A" w:rsidTr="00F829D2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507907F" w14:textId="5C1F4AF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3E3F44EF" w14:textId="5FA05EDC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diversity and network dynamics in photosensitive human brain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4454C6" w14:textId="27034C2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Quadrato, G; Arlotta, 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A1A2FC" w14:textId="1D34A7E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EDC8C9" w14:textId="5CB8D9C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A271A" w14:textId="6056D92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0D021D" w14:textId="030CF6A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4.82(18)</w:t>
            </w:r>
          </w:p>
        </w:tc>
      </w:tr>
      <w:tr w:rsidR="000259DA" w:rsidRPr="00130DC4" w14:paraId="150E6990" w14:textId="5C16CF4D" w:rsidTr="000C387F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AFDF0BC" w14:textId="378BBB4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B095276" w14:textId="66FC04C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functional CFTR assay using primary cystic fibrosis intestinal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AD3D94" w14:textId="11A7FA8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Beekman, J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26FB78" w14:textId="4F0FBF1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7478D1" w14:textId="6EEF971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228FA" w14:textId="67F2B57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1BA2B9" w14:textId="6C65684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5.4(56)</w:t>
            </w:r>
          </w:p>
        </w:tc>
      </w:tr>
      <w:tr w:rsidR="000259DA" w:rsidRPr="00130DC4" w14:paraId="3B27E17B" w14:textId="293E86AC" w:rsidTr="000C387F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CECA3" w14:textId="069D3D1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ECB62" w14:textId="4BD5ADB5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n in vivo model of functional and vascularized human brain organoi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D41D9" w14:textId="5974996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Gage, FH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FC19A" w14:textId="7F3A800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87437" w14:textId="04A64F7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87808" w14:textId="5CF2A21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14AE0" w14:textId="1DBCDA6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15.61(13)</w:t>
            </w:r>
          </w:p>
        </w:tc>
      </w:tr>
      <w:tr w:rsidR="000259DA" w:rsidRPr="00130DC4" w14:paraId="4C27AAD6" w14:textId="38625DC6" w:rsidTr="000C387F">
        <w:trPr>
          <w:trHeight w:val="567"/>
          <w:jc w:val="center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201DB" w14:textId="593D2CB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DDDB0" w14:textId="487887BB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Human cerebral organoids recapitulate gene expression programs of fetal neocortex develop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E8C72" w14:textId="0493941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Pääbo, 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D019E" w14:textId="26D15F1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A8203" w14:textId="58099D7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AEF29" w14:textId="6C17585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44C13" w14:textId="7AE39F3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9.2(43)</w:t>
            </w:r>
          </w:p>
        </w:tc>
      </w:tr>
      <w:tr w:rsidR="000259DA" w:rsidRPr="00130DC4" w14:paraId="2BF4B61F" w14:textId="0FD731E6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8D1C21D" w14:textId="1AEA2DE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2109B5E" w14:textId="27E2E327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Modelling human development and disease in pluripotent stem-cell-derived gastric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252DE8" w14:textId="61E7390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Wells, J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BDD44B" w14:textId="3A416CF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A07B72" w14:textId="62A3AE2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482726" w14:textId="0C4184A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A1F27C" w14:textId="4CEA88C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9.75(50)</w:t>
            </w:r>
          </w:p>
        </w:tc>
      </w:tr>
      <w:tr w:rsidR="000259DA" w:rsidRPr="00130DC4" w14:paraId="418F88F0" w14:textId="58E06626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5FB7AA2" w14:textId="24EF7ED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B9C7B9B" w14:textId="634A6E1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Organoid Profiling Identifies Common Responders to Chemotherapy in Pancreatic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3ED295" w14:textId="79CFC22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Tuveson, D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010CBE" w14:textId="72F66B2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ancer Disco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4E90E" w14:textId="6E866C2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BFC70" w14:textId="06AFE80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BB973F" w14:textId="648734A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3.52(21)</w:t>
            </w:r>
          </w:p>
        </w:tc>
      </w:tr>
      <w:tr w:rsidR="000259DA" w:rsidRPr="00130DC4" w14:paraId="4BC0C235" w14:textId="3EA624C1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A853548" w14:textId="12E2A18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359D9AF" w14:textId="417335B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Generation of Tumor-Reactive T Cells by Co-culture of Peripheral Blood Lymphocytes and Tumor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0CFD6" w14:textId="715F906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Voest, E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2940BF" w14:textId="63AD8AF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F9DF8" w14:textId="3946A07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139523" w14:textId="1882676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CC3ED" w14:textId="7CCED51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3.34(22)</w:t>
            </w:r>
          </w:p>
        </w:tc>
      </w:tr>
      <w:tr w:rsidR="000259DA" w:rsidRPr="00130DC4" w14:paraId="030CC7E6" w14:textId="5E551D55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CE754D4" w14:textId="1B5A94B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1AE203C" w14:textId="008624BC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Designer matrices for intestinal stem cell and organoid cul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1761C1" w14:textId="405658C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utolf, M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4A5F92" w14:textId="4494699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10AC8" w14:textId="5611B76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98188" w14:textId="7467748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3359A" w14:textId="1C46E63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6.31(47)</w:t>
            </w:r>
          </w:p>
        </w:tc>
      </w:tr>
      <w:tr w:rsidR="000259DA" w:rsidRPr="00130DC4" w14:paraId="692180B7" w14:textId="4D3C01C1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C5D841F" w14:textId="7D0771C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AA24A44" w14:textId="586B3FF2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ephron organoids derived from human pluripotent stem cells model kidney development and inju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07FB9A" w14:textId="1B8C5B3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Morizane, 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1CAB5C" w14:textId="030032F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E090A" w14:textId="5194161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59D2A" w14:textId="2C829BE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1C146C" w14:textId="2EBCCDE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7.25(53)</w:t>
            </w:r>
          </w:p>
        </w:tc>
      </w:tr>
      <w:tr w:rsidR="000259DA" w:rsidRPr="00130DC4" w14:paraId="11CD1091" w14:textId="5A482C67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553EB12" w14:textId="21A444C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3F6DF9FD" w14:textId="637231F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Multisensor-integrated organs-on-chips platform for automated and continual in situ monitoring of organoid behavi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C40B0" w14:textId="278B1CC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Zhang, YS; Khademhosseini, 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78F268" w14:textId="307E44F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AB40A" w14:textId="1846848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B205C" w14:textId="7B68A64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DC5BF6" w14:textId="3AB2047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6.66(45)</w:t>
            </w:r>
          </w:p>
        </w:tc>
      </w:tr>
      <w:tr w:rsidR="000259DA" w:rsidRPr="00130DC4" w14:paraId="3B275A29" w14:textId="29C0BF77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30149D8" w14:textId="35EF080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37A9BAA" w14:textId="433CC00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Three-Dimensional Cell Cultures in Drug Discovery and Develop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B2AB70" w14:textId="0CC7391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Eglen, R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761038" w14:textId="5C9E5E6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las Disco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2F737A" w14:textId="6C9FF1A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DA1F1" w14:textId="114D42F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7DFC90" w14:textId="60CB589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6.54(46)</w:t>
            </w:r>
          </w:p>
        </w:tc>
      </w:tr>
      <w:tr w:rsidR="000259DA" w:rsidRPr="00130DC4" w14:paraId="17838910" w14:textId="164F1355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FBAAFFB" w14:textId="2E13621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7FE2F43" w14:textId="4BEB21B4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Colorectal Tumor Organoid Library Demonstrates Progressive Loss of Niche Factor Requirements during Tumori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67F994" w14:textId="01C855D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Sato, 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A4F3B9" w14:textId="60469A8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1D27E" w14:textId="605A26C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63EAC" w14:textId="155E3DC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A55062" w14:textId="073C14F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6.64(55)</w:t>
            </w:r>
          </w:p>
        </w:tc>
      </w:tr>
      <w:tr w:rsidR="000259DA" w:rsidRPr="00130DC4" w14:paraId="43765182" w14:textId="4B09BBC2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C2DEFAC" w14:textId="38A7B22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950708C" w14:textId="337D3D3F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In vitro generation of human pluripotent stem cell derived lung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AAD9D" w14:textId="3FE015A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Spence, J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B856F6" w14:textId="7D37932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E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3C9C98" w14:textId="7AFC8D7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94EDAF" w14:textId="54B5B7A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74DA91" w14:textId="0235C97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7.47(69)</w:t>
            </w:r>
          </w:p>
        </w:tc>
      </w:tr>
      <w:tr w:rsidR="000259DA" w:rsidRPr="00130DC4" w14:paraId="31725596" w14:textId="50F1C564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2776276" w14:textId="146A3DD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0908F6A7" w14:textId="244E5E44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Long-term expanding human airway organoids for disease mode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1778" w14:textId="74B7A5C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levers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DAC94D" w14:textId="54749EB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Embo Jour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F19E9" w14:textId="2F978AC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588C0" w14:textId="3852321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2E6990" w14:textId="4F88EDD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0.84(25)</w:t>
            </w:r>
          </w:p>
        </w:tc>
      </w:tr>
      <w:tr w:rsidR="000259DA" w:rsidRPr="00130DC4" w14:paraId="19B083B7" w14:textId="1D94AA28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A4A211B" w14:textId="4AD21E8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8E4B278" w14:textId="5A71B29E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Zika Virus Depletes Neural Progenitors in Human Cerebral Organoids through Activation of the Innate Immune Receptor TL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9F7F22" w14:textId="4FE36F5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Rana, T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503278" w14:textId="3EFB247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BE677" w14:textId="7408D78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66338" w14:textId="67CAC55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508922" w14:textId="1F0069A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7.83(52)</w:t>
            </w:r>
          </w:p>
        </w:tc>
      </w:tr>
      <w:tr w:rsidR="000259DA" w:rsidRPr="00130DC4" w14:paraId="271B2BED" w14:textId="0BA9DDEF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3B9D109" w14:textId="79E9928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A94F9AC" w14:textId="28AB997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Identification of Multipotent Luminal Progenitor Cells in Human Prostate Organoid Cultu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3B0630" w14:textId="48EBAFC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levers, HC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7FF1A4" w14:textId="2615B70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40420" w14:textId="77C042A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2ACCE" w14:textId="1296574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B3C19D" w14:textId="3FCFF98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3.63(74)</w:t>
            </w:r>
          </w:p>
        </w:tc>
      </w:tr>
      <w:tr w:rsidR="000259DA" w:rsidRPr="00130DC4" w14:paraId="4EBED7AA" w14:textId="211768D2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870DBBE" w14:textId="10A655E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CAAEE26" w14:textId="2FA71AAE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The Use of Whole Organ Decellularization for the Generation of a Vascularized Liver Organo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7F17BF" w14:textId="300C83B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Soker, 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3166FF" w14:textId="5B81202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Hepa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86DE9" w14:textId="0106BA2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C4E7F3" w14:textId="019D346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D1064" w14:textId="235CC0A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8.51(86)</w:t>
            </w:r>
          </w:p>
        </w:tc>
      </w:tr>
      <w:tr w:rsidR="000259DA" w:rsidRPr="00130DC4" w14:paraId="174E25CF" w14:textId="680A8678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A646EE6" w14:textId="583B30B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9FF34BC" w14:textId="6981F889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Ductal pancreatic cancer modeling and drug screening using human pluripotent stem cell- and patient-derived tumor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6FF90" w14:textId="458C20A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Muthuswamy, SK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422A6E" w14:textId="5798E9D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58616" w14:textId="613794D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34289" w14:textId="536A7FD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D5A7FF" w14:textId="1A586BF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0(66)</w:t>
            </w:r>
          </w:p>
        </w:tc>
      </w:tr>
      <w:tr w:rsidR="000259DA" w:rsidRPr="00130DC4" w14:paraId="6DE76C38" w14:textId="7D9ACBE2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C0D2AA7" w14:textId="71C8276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02A01D7" w14:textId="427431CE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Midbrain-like Organoids from Human Pluripotent Stem Cells Contain Functional Dopaminergic and Neuromelanin-Producing Neur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955F49" w14:textId="367D5BE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Ng, H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A6A75C" w14:textId="1C94929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22DFBB" w14:textId="68167FA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014ED" w14:textId="3C72C9E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8C8CD2" w14:textId="401433E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4.3(57)</w:t>
            </w:r>
          </w:p>
        </w:tc>
      </w:tr>
      <w:tr w:rsidR="000259DA" w:rsidRPr="00130DC4" w14:paraId="3E9D41D4" w14:textId="49032789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22FA377" w14:textId="269D901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89F07A3" w14:textId="78F72F97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Individual brain organoids reproducibly form cell diversity of the human cerebr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4D845" w14:textId="23E35DB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Arlotta, 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08F2CA" w14:textId="58D422D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824CA" w14:textId="4979626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31570" w14:textId="5A3427E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10850B" w14:textId="733E386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1.79(23)</w:t>
            </w:r>
          </w:p>
        </w:tc>
      </w:tr>
      <w:tr w:rsidR="000259DA" w:rsidRPr="00130DC4" w14:paraId="6809E3EF" w14:textId="29CCBB68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1F34526" w14:textId="05AD6FD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CB08231" w14:textId="47910D82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Modelling kidney disease with CRISPR-mutant kidney organoids derived from human pluripotent epiblast spher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7F8543" w14:textId="04313C8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Freedman, B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ED39B1" w14:textId="65FE063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Commun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C59B3E" w14:textId="06FFB53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2E78C" w14:textId="5CD686B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3E5867" w14:textId="47658D8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6.71(70)</w:t>
            </w:r>
          </w:p>
        </w:tc>
      </w:tr>
      <w:tr w:rsidR="000259DA" w:rsidRPr="00130DC4" w14:paraId="084FCA7C" w14:textId="28D2362B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E7A2D93" w14:textId="69A8486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03353DF" w14:textId="3F01FBA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Three-dimensional tissue culture based on magnetic cell levi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2541F8" w14:textId="1D850EE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Killian, TC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050B98" w14:textId="437E2DD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Nan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AF427" w14:textId="681865C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C756C" w14:textId="64EBFA8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74E5CA" w14:textId="309444B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4.29(89)</w:t>
            </w:r>
          </w:p>
        </w:tc>
      </w:tr>
      <w:tr w:rsidR="000259DA" w:rsidRPr="00130DC4" w14:paraId="649E0BAB" w14:textId="56A04BE0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817ACFE" w14:textId="77EE3AD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3F548416" w14:textId="5BAC5FD9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Guided self-organization and cortical plate formation in human brain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C048E" w14:textId="044D50A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ancaster, MA; Knoblich, J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5A385D" w14:textId="5A6D9EA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49D2B" w14:textId="59DAD3E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2883D" w14:textId="5C99600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8BB3E1" w14:textId="328658C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0.96(49)</w:t>
            </w:r>
          </w:p>
        </w:tc>
      </w:tr>
      <w:tr w:rsidR="000259DA" w:rsidRPr="00130DC4" w14:paraId="4FC1BDD4" w14:textId="3080A0F8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E327BA9" w14:textId="0954E08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1BEC263" w14:textId="56BE563F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low-enhanced vascularization and maturation of kidney organoids in vit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340816" w14:textId="22CB1E1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ewis, J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E98889" w14:textId="7011B0B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252D2" w14:textId="123AE10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0CEF3" w14:textId="11365CA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AC28F4" w14:textId="51B89C1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2.46(32)</w:t>
            </w:r>
          </w:p>
        </w:tc>
      </w:tr>
      <w:tr w:rsidR="000259DA" w:rsidRPr="00130DC4" w14:paraId="2144D75B" w14:textId="54ABF0D5" w:rsidTr="003F1F77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69C54D1" w14:textId="1836E71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66EB7DB" w14:textId="0DFEC44B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Engineering of human brain organoids with a functional vascular-like sy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9035E9" w14:textId="6837F8C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Park, I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E08422" w14:textId="5A4362C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65A054" w14:textId="1FE705D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82D4E" w14:textId="5DF9DFB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42ED33" w14:textId="2B11B34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5.06(17)</w:t>
            </w:r>
          </w:p>
        </w:tc>
      </w:tr>
      <w:tr w:rsidR="000259DA" w:rsidRPr="00130DC4" w14:paraId="52DAF2A3" w14:textId="1992A4DB" w:rsidTr="000C387F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9068311" w14:textId="0D4B8EA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39DF082E" w14:textId="5394F815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Tumor Evolution and Drug Response in Patient-Derived Organoid Models of Bladder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9A0DB" w14:textId="5A04B28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Shen, M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161BF1" w14:textId="7240F93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E9FAE4" w14:textId="2BF7C29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12D5C" w14:textId="17FA149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CB2B8B" w14:textId="07FECC1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7.33(44)</w:t>
            </w:r>
          </w:p>
        </w:tc>
      </w:tr>
      <w:tr w:rsidR="000259DA" w:rsidRPr="00130DC4" w14:paraId="15B34E6B" w14:textId="72523FFF" w:rsidTr="000C387F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B3E8B" w14:textId="26AD8DB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B207B" w14:textId="71788F0B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Human Pluripotent Stem Cell-based Platform to Study SARS-CoV-2 Tropism and Model Virus Infection in Human Cells and Organoi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9DB30" w14:textId="7A88A60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Pan, FC; Evans, T; Chen, SB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7C062" w14:textId="6B67A4F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B6B8C" w14:textId="7187BF0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E798A" w14:textId="73A18CD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E04EF" w14:textId="6137440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22.4(12)</w:t>
            </w:r>
          </w:p>
        </w:tc>
      </w:tr>
      <w:tr w:rsidR="000259DA" w:rsidRPr="00130DC4" w14:paraId="26CFF63F" w14:textId="0FC022DD" w:rsidTr="000C387F">
        <w:trPr>
          <w:trHeight w:val="567"/>
          <w:jc w:val="center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41BB7" w14:textId="6B21890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7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801D6" w14:textId="657434C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Patient-Derived Glioblastoma Organoid Model and Biobank Recapitulates Inter- and Intra-tumoral Heterogene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B5E16" w14:textId="58D808B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Ming, GL; Song, HJ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B552F" w14:textId="06ACE19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2417B" w14:textId="47B3AEE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C8366" w14:textId="455C196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62A30" w14:textId="71A1A46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6.35(15)</w:t>
            </w:r>
          </w:p>
        </w:tc>
      </w:tr>
      <w:tr w:rsidR="000259DA" w:rsidRPr="00130DC4" w14:paraId="5D15F9F1" w14:textId="5C8D4C3A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3269519" w14:textId="0092C78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A329B20" w14:textId="20170694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Long-Term Expansion of Functional Mouse and Human Hepatocytes as 3D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75F990" w14:textId="5C1AF7C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levers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D6F865" w14:textId="5D55FA7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6A79DF" w14:textId="262F37B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06DA5" w14:textId="2A270DF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B23047" w14:textId="1A46760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2.71(39)</w:t>
            </w:r>
          </w:p>
        </w:tc>
      </w:tr>
      <w:tr w:rsidR="000259DA" w:rsidRPr="00130DC4" w14:paraId="0A4670E4" w14:textId="55F2DA26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F2270D0" w14:textId="19FE6FB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74EA25E" w14:textId="51B1D7C9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ulture and establishment of self-renewing human and mouse adult liver and pancreas 3D organoids and their genetic manip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7E2EF" w14:textId="5636204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Huch, 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AF03F5" w14:textId="7CB7178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Protoco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CAB30" w14:textId="3F2B1A8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48517" w14:textId="6B5A04B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A7D325" w14:textId="2A7891E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7.49(68)</w:t>
            </w:r>
          </w:p>
        </w:tc>
      </w:tr>
      <w:tr w:rsidR="000259DA" w:rsidRPr="00130DC4" w14:paraId="1C4E9FA1" w14:textId="215C2F80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B65822A" w14:textId="5110DD9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03F6CF6" w14:textId="3718AC8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Development of a primary human Small Intestine-on-a-Chip using biopsy-derived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3DBD4" w14:textId="5987A1F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Ingber, D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F32BE6" w14:textId="4C80812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cientific Repor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694C1" w14:textId="291BAF8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5DFC5" w14:textId="0C8EABD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96FB0B" w14:textId="3666B26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9.08(51)</w:t>
            </w:r>
          </w:p>
        </w:tc>
      </w:tr>
      <w:tr w:rsidR="000259DA" w:rsidRPr="00130DC4" w14:paraId="477B765E" w14:textId="0329C205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F4E96F8" w14:textId="0F11662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5025367" w14:textId="15A0E779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n organoid platform for ovarian cancer captures intra- and interpatient heterogene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466FCE" w14:textId="18AF095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levers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0A2660" w14:textId="7A76CA4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AEF5A" w14:textId="09AF2D9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D48E6" w14:textId="57B1219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04F84E" w14:textId="1272087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6.44(34)</w:t>
            </w:r>
          </w:p>
        </w:tc>
      </w:tr>
      <w:tr w:rsidR="000259DA" w:rsidRPr="00130DC4" w14:paraId="52AC6AFC" w14:textId="7DB6B4E8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678C8AA" w14:textId="298886D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2B71DC4" w14:textId="27EED29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used cerebral organoids model interactions between brain reg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FDB349" w14:textId="6FE7B9D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Knoblich, J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5C703F" w14:textId="16C950E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98A0E" w14:textId="56673FC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DB9AA" w14:textId="7330430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4720B0" w14:textId="3EA10AB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2.37(60)</w:t>
            </w:r>
          </w:p>
        </w:tc>
      </w:tr>
      <w:tr w:rsidR="000259DA" w:rsidRPr="00130DC4" w14:paraId="2D932C71" w14:textId="74BDFC3E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B91309F" w14:textId="75A9A11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C030CE4" w14:textId="7C9827FF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Human blood vessel organoids as a model of diabetic vascul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126B75" w14:textId="06F0C25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Wimmer, RA; Penninger, J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36F21D" w14:textId="618495C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D14263" w14:textId="503D9A5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00906" w14:textId="32680E9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82BD7A" w14:textId="7609107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9.43(42)</w:t>
            </w:r>
          </w:p>
        </w:tc>
      </w:tr>
      <w:tr w:rsidR="000259DA" w:rsidRPr="00130DC4" w14:paraId="1F50B901" w14:textId="2DABBAFA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21CA9D8" w14:textId="07952DD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0AC7F30" w14:textId="55E27FE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elf-Organization of Polarized Cerebellar Tissue in 3D Culture of Human Pluripotent Stem C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8255E" w14:textId="1DE9249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Muguruma, K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8E49C9" w14:textId="5283B66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Repor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B8CEF" w14:textId="44BBEE6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6D18F" w14:textId="7CFCEE0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30D181" w14:textId="533ECEB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5.49(83)</w:t>
            </w:r>
          </w:p>
        </w:tc>
      </w:tr>
      <w:tr w:rsidR="000259DA" w:rsidRPr="00130DC4" w14:paraId="1798601D" w14:textId="5BE1FCAE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6D61D26" w14:textId="010D811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0F292714" w14:textId="582A5951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Simple Hanging Drop Cell Culture Protocol for Generation of 3D Spher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CCEFE0" w14:textId="430D38F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Foty, 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AEED29" w14:textId="0367EEB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Jove-Journal </w:t>
            </w:r>
            <w:r w:rsidR="00447B58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 Visualized Experim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B60699" w14:textId="00D8D07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EE758" w14:textId="5AADBE3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A78F9B" w14:textId="5E22B75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.35(91)</w:t>
            </w:r>
          </w:p>
        </w:tc>
      </w:tr>
      <w:tr w:rsidR="000259DA" w:rsidRPr="00130DC4" w14:paraId="3585E27B" w14:textId="423CF278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BAC0543" w14:textId="7E1DB78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152B52E" w14:textId="0E34BAC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tient-derived organoids can predict response to chemotherapy in metastatic colorectal cancer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FD7761" w14:textId="72340AE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Voest, E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D1B96A" w14:textId="65E198D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cience Translational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0B594" w14:textId="5C06418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25049" w14:textId="4219EFC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2EB22C" w14:textId="07FA504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8.44(33)</w:t>
            </w:r>
          </w:p>
        </w:tc>
      </w:tr>
      <w:tr w:rsidR="000259DA" w:rsidRPr="00130DC4" w14:paraId="0A3F264B" w14:textId="15760DE4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C4E69F0" w14:textId="5516990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743138D" w14:textId="3785523F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usion of Regionally Specified hPSC-Derived Organoids Models Human Brain Development and Interneuron Mig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51C957" w14:textId="7A235B2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Park, I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6A03BF" w14:textId="4D1BE0F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05B85" w14:textId="299CECD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737C5" w14:textId="12E88D0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FF9760" w14:textId="18681F4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9.85(67)</w:t>
            </w:r>
          </w:p>
        </w:tc>
      </w:tr>
      <w:tr w:rsidR="000259DA" w:rsidRPr="00130DC4" w14:paraId="00E0F0E7" w14:textId="245F3CE1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3ACBB20" w14:textId="5EF95E9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04939717" w14:textId="741339A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Comprehensive Human Gastric Cancer Organoid Biobank Captures Tumor Subtype Heterogeneity and Enables Therapeutic Scree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180661" w14:textId="39024FA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Yang, HHN; Leung, S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E8C339" w14:textId="3611183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901106" w14:textId="6ED9B2A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B3FC7C" w14:textId="41FD739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AF5914" w14:textId="360508C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3.69(48)</w:t>
            </w:r>
          </w:p>
        </w:tc>
      </w:tr>
      <w:tr w:rsidR="000259DA" w:rsidRPr="00130DC4" w14:paraId="0C3C2A13" w14:textId="05F95033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0867D46" w14:textId="1FAF61F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280B87A" w14:textId="5EFF4C6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Organoid culture systems for prostate epithelial and cancer tiss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3201A7" w14:textId="245C28B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Drost, J; Clevers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06F510" w14:textId="1ED3941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Protoco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DA9922" w14:textId="3B9B3B9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D6D0D" w14:textId="5ED4A6C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8678C9" w14:textId="7FAC9CE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8.12(77)</w:t>
            </w:r>
          </w:p>
        </w:tc>
      </w:tr>
      <w:tr w:rsidR="000259DA" w:rsidRPr="00130DC4" w14:paraId="7B52115E" w14:textId="69D4A310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B26CB9A" w14:textId="264CF0C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A5DD5B3" w14:textId="7DA24445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Human Pancreatic Tumor Organoids Reveal Loss of Stem Cell Niche Factor Dependence during Disease Prog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DBE628" w14:textId="7EC07AE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Sato, 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ED6F79" w14:textId="58D7E59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31C20" w14:textId="1C1A87A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59254" w14:textId="2327B0C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809A2C" w14:textId="02721C5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2.96(58)</w:t>
            </w:r>
          </w:p>
        </w:tc>
      </w:tr>
      <w:tr w:rsidR="000259DA" w:rsidRPr="00130DC4" w14:paraId="1517944A" w14:textId="69A7390A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6714F1E" w14:textId="70BEE6A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3F4F111" w14:textId="13683DB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tient-derived lung cancer organoids as in vitro cancer models for therapeutic scree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D0D15F" w14:textId="067E1C4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Jang, S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4CF6EF" w14:textId="47A4741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Commun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C9961C" w14:textId="5EF35CA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53FEB6" w14:textId="6667044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44112B" w14:textId="40E7152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3.35(38)</w:t>
            </w:r>
          </w:p>
        </w:tc>
      </w:tr>
      <w:tr w:rsidR="000259DA" w:rsidRPr="00130DC4" w14:paraId="0EB5FF59" w14:textId="015384FA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4A086B7" w14:textId="66A36A0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D5CFE49" w14:textId="36FCE1D0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omplex Oscillatory Waves Emerging from Cortical Organoids Model Early Human Brain Network Develop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940E42" w14:textId="04423C2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Muotri, A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B30A1F" w14:textId="3F1FED1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19BC2C" w14:textId="6ABEA98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A23F3" w14:textId="5B829A0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2122F0" w14:textId="1EAB454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4.44(36)</w:t>
            </w:r>
          </w:p>
        </w:tc>
      </w:tr>
      <w:tr w:rsidR="000259DA" w:rsidRPr="00130DC4" w14:paraId="58B94480" w14:textId="1E465344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711C2AF" w14:textId="2626CAB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F66AD1B" w14:textId="3E17B6E5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Long-term, hormone-responsive organoid cultures of human endometrium in a chemically defined 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0BD6A0" w14:textId="58E1DBB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Turco, M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0CE1B2" w14:textId="45903CB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AF0818" w14:textId="677A42A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54373" w14:textId="2DFE517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F5234F" w14:textId="62DBCD5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4.8(72)</w:t>
            </w:r>
          </w:p>
        </w:tc>
      </w:tr>
      <w:tr w:rsidR="000259DA" w:rsidRPr="00130DC4" w14:paraId="58FE51E0" w14:textId="79584BBD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685D61D" w14:textId="393C596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773FACA" w14:textId="080A2405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Infection of bat and human intestinal organoids by SARS-CoV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8F292" w14:textId="56E1E70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Zhou, J; Yuen, K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234BD2" w14:textId="6813235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B79A9" w14:textId="74C7063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F2D1B" w14:textId="2D9B83F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5E7AC9" w14:textId="1CD4DBC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9.2(26)</w:t>
            </w:r>
          </w:p>
        </w:tc>
      </w:tr>
      <w:tr w:rsidR="000259DA" w:rsidRPr="00130DC4" w14:paraId="2A4DF386" w14:textId="029944DE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F97D717" w14:textId="5B3D91D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F236997" w14:textId="18B6617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haracterizing responses to CFTR-modulating drugs using rectal organoids derived from subjects with cystic fibr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96B6B3" w14:textId="54610ED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Beekman, J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3C40E6" w14:textId="2C62FBE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cience Translational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315CE" w14:textId="5942FCA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3A097" w14:textId="40EFBEE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F3B5F0" w14:textId="6DBB07D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7.36(79)</w:t>
            </w:r>
          </w:p>
        </w:tc>
      </w:tr>
      <w:tr w:rsidR="000259DA" w:rsidRPr="00130DC4" w14:paraId="07B43A81" w14:textId="3C97A85C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4DA5E29" w14:textId="01830E8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85AEC50" w14:textId="7E6EAE62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Three-Dimensional Organoid Culture System Derived from Human Glioblastomas Recapitulates the Hypoxic Gradients and Cancer Stem Cell Heterogeneity of Tumors Found In Viv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289359" w14:textId="2774EF6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Rich, J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36DD7C" w14:textId="582CCC2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ancer Resea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23EA96" w14:textId="32540CC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1C52D" w14:textId="571B37C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2298AE" w14:textId="4F5F613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5.88(81)</w:t>
            </w:r>
          </w:p>
        </w:tc>
      </w:tr>
      <w:tr w:rsidR="000259DA" w:rsidRPr="00130DC4" w14:paraId="24F4EBCC" w14:textId="47481B16" w:rsidTr="009F426B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8352A60" w14:textId="1BD0429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AA7719B" w14:textId="5F31AEC1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Human iPSC-Derived Cerebral Organoids Model Cellular Features of Lissencephaly and Reveal Prolonged Mitosis of Outer Radial 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BDFAC9" w14:textId="5D1BE84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Bershteyn, M; Kriegstein, A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D160A8" w14:textId="5984FE6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1BD9B0" w14:textId="785AEEB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7E310" w14:textId="3B992EF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3E699" w14:textId="1750BBD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1.86(76)</w:t>
            </w:r>
          </w:p>
        </w:tc>
      </w:tr>
      <w:tr w:rsidR="000259DA" w:rsidRPr="00130DC4" w14:paraId="7EA26D66" w14:textId="2BF239A0" w:rsidTr="003F1F77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306BD16" w14:textId="1F9802B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490D5E1" w14:textId="6C74F5E5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Dynamic Three-Dimensional Culture Methods Enhance Mesenchymal Stem Cell Properties and Increase Therapeutic Potent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9C6E6" w14:textId="69B85FD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Genever, P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7492B4" w14:textId="0D02DC0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Tissue Engineering Part C-Metho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C20D3" w14:textId="5864A5B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B6D9B" w14:textId="0701153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9971E4" w14:textId="3C0C1C8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6.34(98)</w:t>
            </w:r>
          </w:p>
        </w:tc>
      </w:tr>
      <w:tr w:rsidR="000259DA" w:rsidRPr="00130DC4" w14:paraId="7A5AF1AD" w14:textId="47B2E53C" w:rsidTr="000C387F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84BD991" w14:textId="25ABD8C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0E65EB9" w14:textId="4884326D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Organoid single-cell genomic atlas uncovers human-specific features of brain develop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CCD140" w14:textId="12F779B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He, ZS; Treutlein, B; Camp, J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2A8962" w14:textId="091BFA4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B4DFB" w14:textId="38A92D0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B7D49B" w14:textId="25E8E77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110B7C" w14:textId="5A9241A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9.56(41)</w:t>
            </w:r>
          </w:p>
        </w:tc>
      </w:tr>
      <w:tr w:rsidR="000259DA" w:rsidRPr="00130DC4" w14:paraId="4FB2D2C7" w14:textId="69F261F8" w:rsidTr="000C387F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6800C" w14:textId="4CA7A99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B0C20" w14:textId="226F37F4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Trophoblast organoids as a model for maternal-fetal interactions during human placen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CF135" w14:textId="601E309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Turco, MY; Moffett, 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C4141" w14:textId="4BC92F2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8CC09" w14:textId="1AAF164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05558" w14:textId="6E97D4D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563B4" w14:textId="510E361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7.13(54)</w:t>
            </w:r>
          </w:p>
        </w:tc>
      </w:tr>
      <w:tr w:rsidR="000259DA" w:rsidRPr="00130DC4" w14:paraId="5AEE40B4" w14:textId="6DEEA67D" w:rsidTr="000C387F">
        <w:trPr>
          <w:trHeight w:val="567"/>
          <w:jc w:val="center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CFD7A" w14:textId="5721C18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1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4FB5A" w14:textId="7D1E2F7C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tient-Derived Organoids Predict Chemoradiation Responses of Locally Advanced Rectal Canc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B70DA" w14:textId="24F2457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Zhang, Z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F0D78" w14:textId="00940A8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3609F" w14:textId="7D9BBAB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2BBC9" w14:textId="34C3E3F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5E8CA" w14:textId="6D677B0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4(37)</w:t>
            </w:r>
          </w:p>
        </w:tc>
      </w:tr>
      <w:tr w:rsidR="000259DA" w:rsidRPr="00130DC4" w14:paraId="133F4EE4" w14:textId="0170966E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1350EAA" w14:textId="450A856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B8037FE" w14:textId="3C2D4FC2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ynthetic hydrogels for human intestinal organoid generation and colonic wound rep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F0F9DF" w14:textId="07DB261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García, A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5DF216" w14:textId="268C4F8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Cell B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D1970" w14:textId="4D4E9AA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1F2F8" w14:textId="419C538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47B5FA" w14:textId="1902DEB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5.01(71)</w:t>
            </w:r>
          </w:p>
        </w:tc>
      </w:tr>
      <w:tr w:rsidR="000259DA" w:rsidRPr="00130DC4" w14:paraId="26C3E3DE" w14:textId="751D249D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EC230A1" w14:textId="3FAD8C9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AD08C57" w14:textId="566156AD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Homeostatic mini-intestines through scaffold-guided organoid morpho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A4EF8D" w14:textId="23C419C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utolf, M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9E9CEA" w14:textId="50BE441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2C750E" w14:textId="2F2297C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133CB" w14:textId="202D9EC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129CCF" w14:textId="539016A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5.72(29)</w:t>
            </w:r>
          </w:p>
        </w:tc>
      </w:tr>
      <w:tr w:rsidR="000259DA" w:rsidRPr="00130DC4" w14:paraId="1AA69B86" w14:textId="3716A21E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4098AD9" w14:textId="7FF6C56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3D208072" w14:textId="116F126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Microglia innately develop within cerebral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EC788C" w14:textId="51C0847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de Witte, L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D01083" w14:textId="03EB228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Commun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52E5B" w14:textId="6F51404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FC784" w14:textId="2990437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56288B" w14:textId="5A4E685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2.18(62)</w:t>
            </w:r>
          </w:p>
        </w:tc>
      </w:tr>
      <w:tr w:rsidR="000259DA" w:rsidRPr="00130DC4" w14:paraId="5F170FC1" w14:textId="565E5FEB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4A926F3" w14:textId="3900171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847F7F2" w14:textId="54C9AED5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per-supported 3D cell culture for tissue-based bioass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FFEFBD" w14:textId="27A0D55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Whitesides, G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6157C1" w14:textId="7A611C4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B5356" w14:textId="03438E9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4DB6A" w14:textId="130A549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92AB49" w14:textId="2667F87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3.58(99)</w:t>
            </w:r>
          </w:p>
        </w:tc>
      </w:tr>
      <w:tr w:rsidR="000259DA" w:rsidRPr="00130DC4" w14:paraId="677C2091" w14:textId="7EC20574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2C43D14" w14:textId="5382FEB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0D67D334" w14:textId="6CF2BC25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dynamic multi-organ-chip for long-term cultivation and substance testing proven by 3D human liver and skin tissue co-cul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1E2870" w14:textId="72D5F39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Wagner, I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91B363" w14:textId="247E120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ab On </w:t>
            </w:r>
            <w:proofErr w:type="gramStart"/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 Ch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F3F32" w14:textId="1162747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8E259" w14:textId="7713893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582FBE" w14:textId="774D13A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9.56(96)</w:t>
            </w:r>
          </w:p>
        </w:tc>
      </w:tr>
      <w:tr w:rsidR="000259DA" w:rsidRPr="00130DC4" w14:paraId="7C2179D0" w14:textId="762C8EEC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FFA4C32" w14:textId="637263C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049D4C2" w14:textId="3524E3D8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tress relaxing hyaluronic acid-collagen hydrogels promote cell spreading, fiber remodeling, and focal adhesion formation in 3D cell cul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73F1F8" w14:textId="443405B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Xia, 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1481C6" w14:textId="7E290E3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Biomateri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C42311" w14:textId="4E0A351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C83A3" w14:textId="15B4FB4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73DA2A" w14:textId="688DCA1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4(73)</w:t>
            </w:r>
          </w:p>
        </w:tc>
      </w:tr>
      <w:tr w:rsidR="000259DA" w:rsidRPr="00130DC4" w14:paraId="3D2D27BE" w14:textId="45853C6C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B4B15D4" w14:textId="366ADD6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A9123D4" w14:textId="0246A82E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Differential Modulation by Akkermansia muciniphila and Faecalibacterium prausnitzii of Host Peripheral Lipid Metabolism and Histone Acetylation in Mouse Gut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18769A" w14:textId="3BBA35A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Roeselers, 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680F68" w14:textId="74FC91C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Mb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A670B" w14:textId="4B8B4A1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07B1B" w14:textId="6CB4FB7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6BD9CC" w14:textId="51E0DDD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4.15(90)</w:t>
            </w:r>
          </w:p>
        </w:tc>
      </w:tr>
      <w:tr w:rsidR="000259DA" w:rsidRPr="00130DC4" w14:paraId="477FDCA6" w14:textId="7B8F236C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85A7ADE" w14:textId="3CBD7C6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2285E22" w14:textId="23195C13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omparative Analysis and Refinement of Human PSC-Derived Kidney Organoid Differentiation with Single-Cell Transcriptom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AFFCC5" w14:textId="239F54F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Humphreys, B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4288CE" w14:textId="5D0882A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7545D" w14:textId="11253D0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B8DD5" w14:textId="35A17CE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EEEE7" w14:textId="52300AC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2.25(61)</w:t>
            </w:r>
          </w:p>
        </w:tc>
      </w:tr>
      <w:tr w:rsidR="000259DA" w:rsidRPr="00130DC4" w14:paraId="51832350" w14:textId="182FF9C0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F40AE9D" w14:textId="4C5A8B8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3F777C80" w14:textId="2C35DDB4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Identification of SARS-CoV-2 inhibitors using lung and colonic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F00E91" w14:textId="3D2A3DD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Pan, FC; Evans, T; Chen, SB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8CEC8B" w14:textId="00734E6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13E69A" w14:textId="756141F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68F9E" w14:textId="7DB99DF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8CE876" w14:textId="4664C6C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1.54(24)</w:t>
            </w:r>
          </w:p>
        </w:tc>
      </w:tr>
      <w:tr w:rsidR="000259DA" w:rsidRPr="00130DC4" w14:paraId="6B44137E" w14:textId="4FBEA2B3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EEE8DC1" w14:textId="48A6B90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0C0E8DA" w14:textId="3BB53EC0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Two Distinct Populations of Exosomes Are Released from LIM1863 Colon Carcinoma Cell-derived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B1AE76" w14:textId="11E80EA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Simpson, R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5E932A" w14:textId="5DCE6B5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Molecular &amp; Cellular Proteom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4C6A8D" w14:textId="718DE31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50F1CB" w14:textId="4B2841E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7490D5" w14:textId="5CE269C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9.68(95)</w:t>
            </w:r>
          </w:p>
        </w:tc>
      </w:tr>
      <w:tr w:rsidR="000259DA" w:rsidRPr="00130DC4" w14:paraId="63837D04" w14:textId="15E5131F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DACC083" w14:textId="3F14B08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7621F41" w14:textId="1682FF77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ARS-CoV-2 targets neurons of 3D human brain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55ED42" w14:textId="42453C3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Gopalakrishnan, 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909529" w14:textId="577D6F7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Embo Jour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A8883" w14:textId="2A27E0B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5070D" w14:textId="6E7178E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1B5AA4" w14:textId="6218393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2.57(31)</w:t>
            </w:r>
          </w:p>
        </w:tc>
      </w:tr>
      <w:tr w:rsidR="000259DA" w:rsidRPr="00130DC4" w14:paraId="7AEAF6D7" w14:textId="0470F8E8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65FFBE9" w14:textId="17C548B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B500457" w14:textId="22A643C1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ARS-CoV-2 Infects the Brain Choroid Plexus and Disrupts the Blood-CSF Barrier in Human Brain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3709E" w14:textId="79FC629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ancaster, M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2102C7" w14:textId="7BFDA41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F3A97" w14:textId="76C29F9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21BE2" w14:textId="74ED7E3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09A003" w14:textId="2228AC1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6(27)</w:t>
            </w:r>
          </w:p>
        </w:tc>
      </w:tr>
      <w:tr w:rsidR="000259DA" w:rsidRPr="00130DC4" w14:paraId="435F6FB7" w14:textId="754C9B15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30C99C2" w14:textId="06828EB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3573607F" w14:textId="1A843202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reserved genetic diversity in organoids cultured from biopsies of human colorectal cancer metast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49CABF" w14:textId="6E7709C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levers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53576F" w14:textId="390D778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7D15E" w14:textId="72351C4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2474F" w14:textId="3DFF021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E6688C" w14:textId="6C09BC2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7.29(87)</w:t>
            </w:r>
          </w:p>
        </w:tc>
      </w:tr>
      <w:tr w:rsidR="000259DA" w:rsidRPr="00130DC4" w14:paraId="033B0034" w14:textId="20457656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F4D8949" w14:textId="59AA935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C988C24" w14:textId="192BF468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Biophysically Defined and Cytocompatible Covalently Adaptable Networks as Viscoelastic 3D Cell Culture Syste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44F3A8" w14:textId="42A32D3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Anseth, K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62BD5C" w14:textId="69698B4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dvanced Materi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A6FAF" w14:textId="5BD319C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6D2AC" w14:textId="5466315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D992EB" w14:textId="2F02781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.18(93)</w:t>
            </w:r>
          </w:p>
        </w:tc>
      </w:tr>
      <w:tr w:rsidR="000259DA" w:rsidRPr="00130DC4" w14:paraId="58C70932" w14:textId="6CE5F465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983900E" w14:textId="7FE46B8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73A0F4E" w14:textId="69ABD0B7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Generation of human vascularized brain orga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69DFDF" w14:textId="4C3E3C9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Waldau, B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E556E8" w14:textId="6A2AC20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eurore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3561B4" w14:textId="78344FE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D2396" w14:textId="0458249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DDBB48" w14:textId="418AF3D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53.24(75)</w:t>
            </w:r>
          </w:p>
        </w:tc>
      </w:tr>
      <w:tr w:rsidR="000259DA" w:rsidRPr="00130DC4" w14:paraId="6B32EAD1" w14:textId="716684E8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6B8BAD3" w14:textId="78FD962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7E40D90" w14:textId="77A56AA4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Establishing Cerebral Organoids as Models of Human-Specific Brain Evolu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93024" w14:textId="4CA95F5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Pollen, AA; Kriegstein, A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6F44D2" w14:textId="034D001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E6B860" w14:textId="7105307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13342" w14:textId="735BFFF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05AAA0" w14:textId="768CC3B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0.39(65)</w:t>
            </w:r>
          </w:p>
        </w:tc>
      </w:tr>
      <w:tr w:rsidR="000259DA" w:rsidRPr="00130DC4" w14:paraId="50B2DEB5" w14:textId="456F76CB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B6734E3" w14:textId="3375F89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1649DBD" w14:textId="325AE4AE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unctional screening in human cardiac organoids reveals a metabolic mechanism for cardiomyocyte cell cycle ar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043B1E" w14:textId="72909F4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Porrello, ER; Hudson, J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EBAB15" w14:textId="523D40F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C3143F" w14:textId="583836E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70FEF9" w14:textId="56A01AF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2D2C33" w14:textId="0BA74CE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8(78)</w:t>
            </w:r>
          </w:p>
        </w:tc>
      </w:tr>
      <w:tr w:rsidR="000259DA" w:rsidRPr="00130DC4" w14:paraId="21DBE828" w14:textId="4005944B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916B073" w14:textId="4FCD6E2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67C1ECA" w14:textId="7CAD9CF0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omparison of cancer cells in 2D vs 3D culture reveals differences in AKT-mTOR-S6K signaling and drug respon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624B2" w14:textId="3E66B48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Dolznig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3F0838" w14:textId="512561B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Journal </w:t>
            </w:r>
            <w:r w:rsidR="00447B58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 Cell 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95593" w14:textId="05C1B58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F0020" w14:textId="0B2644C7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16CD13" w14:textId="76FB96A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3.03(84)</w:t>
            </w:r>
          </w:p>
        </w:tc>
      </w:tr>
      <w:tr w:rsidR="000259DA" w:rsidRPr="00130DC4" w14:paraId="3D77A13A" w14:textId="52C624D9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C6616A2" w14:textId="1708813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37EFEFF" w14:textId="344A6DA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Fabrication and Characterization of Magnetic Microrobots for Three-Dimensional Cell Culture and Targeted Transpor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954AD" w14:textId="19799C5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Nelson, B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E3D318" w14:textId="75B5B85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dvanced Materi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D9770" w14:textId="1198A38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640D3" w14:textId="05F6339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807599" w14:textId="3E7FEB8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9.86(94)</w:t>
            </w:r>
          </w:p>
        </w:tc>
      </w:tr>
      <w:tr w:rsidR="000259DA" w:rsidRPr="00130DC4" w14:paraId="0E9DBA53" w14:textId="592C1D1C" w:rsidTr="003F1F77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170F69A" w14:textId="3C524F7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5B14531" w14:textId="7D5B8EF7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Cerebral organoids at the air-liquid interface generate diverse nerve tracts with functional outp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B83B13" w14:textId="4DB51FB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ancaster, M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94F342" w14:textId="574D325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Neuro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482CAF" w14:textId="293B755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CD0EE" w14:textId="577E68E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65B3A9" w14:textId="41821EE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1(64)</w:t>
            </w:r>
          </w:p>
        </w:tc>
      </w:tr>
      <w:tr w:rsidR="000259DA" w:rsidRPr="00130DC4" w14:paraId="09820C04" w14:textId="34AA10DE" w:rsidTr="003F1F77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401B148" w14:textId="3CC0117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FFAFAA9" w14:textId="5E4725DA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Oncogenic transformation of diverse gastrointestinal tissues in primary organoid cul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6F07A0" w14:textId="4005AF7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Kuo, C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A947B4" w14:textId="1DBE79A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C92BE" w14:textId="04939F6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E7FC7" w14:textId="121436B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55F082" w14:textId="53BB7AF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1.28(92)</w:t>
            </w:r>
          </w:p>
        </w:tc>
      </w:tr>
      <w:tr w:rsidR="000259DA" w:rsidRPr="00130DC4" w14:paraId="59104DD8" w14:textId="2AF89F98" w:rsidTr="000C387F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D13AC13" w14:textId="2F6B4F7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6BD3EB3" w14:textId="63012EC2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Highly Efficient Self-Healable and Dual Responsive Cellulose-Based Hydrogels for Controlled Release and 3D Cell Cul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1B4526" w14:textId="648017DB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Zhang, L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A81053" w14:textId="3FD2249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dvanced Functional Materi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7C5081" w14:textId="7E5B8B99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4B141" w14:textId="5D2834F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0F4125" w14:textId="24A87B8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6.62(80)</w:t>
            </w:r>
          </w:p>
        </w:tc>
      </w:tr>
      <w:tr w:rsidR="000259DA" w:rsidRPr="00130DC4" w14:paraId="5D0D87CF" w14:textId="2742E164" w:rsidTr="000C387F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74F17" w14:textId="42D4290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21201" w14:textId="23F8F8A7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elf-organization and symmetry breaking in intestinal organoid develop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97260" w14:textId="696DB18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Liberali, P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61730" w14:textId="603ED22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EEA78" w14:textId="4CEAEC8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259B8" w14:textId="6AD2FAC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D6E9A" w14:textId="299698A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1.22(63)</w:t>
            </w:r>
          </w:p>
        </w:tc>
      </w:tr>
      <w:tr w:rsidR="000259DA" w:rsidRPr="00130DC4" w14:paraId="479CA621" w14:textId="2318E968" w:rsidTr="000C387F">
        <w:trPr>
          <w:trHeight w:val="567"/>
          <w:jc w:val="center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FFAF8" w14:textId="6037A0A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5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BF614" w14:textId="2B59948C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The Notch and Wnt pathways regulate stemness and differentiation in human fallopian tube organoi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C2C04" w14:textId="0F28D22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Meyer, TF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FA187" w14:textId="7CBFBED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Communica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A8840" w14:textId="2AD96DD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957D7" w14:textId="6AC220B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EFDFF" w14:textId="6256669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35.52(88)</w:t>
            </w:r>
          </w:p>
        </w:tc>
      </w:tr>
      <w:tr w:rsidR="000259DA" w:rsidRPr="00130DC4" w14:paraId="4DF014FB" w14:textId="7322D07D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F9E1ED9" w14:textId="511A103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0124E7C" w14:textId="136EBD9C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A rectal cancer organoid platform to study individual responses to chemorad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59DB36" w14:textId="0E9A627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Sawyers, CL; Smith, J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186607" w14:textId="798D760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FFFD87" w14:textId="0E2D842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37167" w14:textId="1AC4AF5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A535BC" w14:textId="686FBE5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62.67(59)</w:t>
            </w:r>
          </w:p>
        </w:tc>
      </w:tr>
      <w:tr w:rsidR="000259DA" w:rsidRPr="00130DC4" w14:paraId="388419B5" w14:textId="720B3D8B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E61D148" w14:textId="6FECCBA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59A66071" w14:textId="5722DDAD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Photoreceptor precursors derived from three-dimensional embryonic stem cell cultures integrate and mature within adult degenerate ret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CEAC1C" w14:textId="2FAF9BF1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Ali, R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3AB456" w14:textId="19652D9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Biotechn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B74530" w14:textId="5C244AD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59A73" w14:textId="401E3E2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4EBF1" w14:textId="76CD02D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6.44(97)</w:t>
            </w:r>
          </w:p>
        </w:tc>
      </w:tr>
      <w:tr w:rsidR="000259DA" w:rsidRPr="00130DC4" w14:paraId="70A60B0A" w14:textId="531C4C80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EDAFD0F" w14:textId="6A4D659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722B0D26" w14:textId="45BEF260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Generation of human brain region-specific organoids using a miniaturized spinning biore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46FCD" w14:textId="770E137A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Ming, G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37B314" w14:textId="70B6467F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Nature Protoco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086464" w14:textId="02CC43E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DBA3E" w14:textId="44A9273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AF9D11" w14:textId="4A3C1806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5.86(82)</w:t>
            </w:r>
          </w:p>
        </w:tc>
      </w:tr>
      <w:tr w:rsidR="000259DA" w:rsidRPr="00130DC4" w14:paraId="1256CA6E" w14:textId="0F299BD3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D025F71" w14:textId="363F140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F143F9A" w14:textId="47A51680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Use of CRISPR-modified human stem cell organoids to study the origin of mutational signatures in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8D0B5" w14:textId="25AF348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Clevers, 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0D64EA" w14:textId="01759C42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575CC" w14:textId="68D47215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92C3F" w14:textId="1F32534C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4BB0DD" w14:textId="083C8BF3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42.92(85)</w:t>
            </w:r>
          </w:p>
        </w:tc>
      </w:tr>
      <w:tr w:rsidR="000259DA" w:rsidRPr="00130DC4" w14:paraId="7F741A5C" w14:textId="54CCE580" w:rsidTr="006B2BA6">
        <w:trPr>
          <w:trHeight w:val="567"/>
          <w:jc w:val="center"/>
        </w:trPr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26A0982F" w14:textId="2CEFC63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469" w:type="dxa"/>
            <w:tcBorders>
              <w:top w:val="nil"/>
              <w:left w:val="nil"/>
              <w:right w:val="nil"/>
            </w:tcBorders>
          </w:tcPr>
          <w:p w14:paraId="79FAFBB8" w14:textId="4061E4F4" w:rsidR="000259DA" w:rsidRPr="00130DC4" w:rsidRDefault="000259DA" w:rsidP="0091528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In vitro Toxicity Testing of Nanoparticles in 3D Cell Cultur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C97A7F9" w14:textId="04A40AB0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 xml:space="preserve">Kotov, NA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17C3AA7" w14:textId="27244EA4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E7DB236" w14:textId="08B9847D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2E84374" w14:textId="1924423E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38D49D3" w14:textId="25A567B8" w:rsidR="000259DA" w:rsidRPr="00130DC4" w:rsidRDefault="000259DA" w:rsidP="000259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0DC4">
              <w:rPr>
                <w:rFonts w:ascii="Times New Roman" w:hAnsi="Times New Roman" w:cs="Times New Roman"/>
                <w:sz w:val="16"/>
                <w:szCs w:val="16"/>
              </w:rPr>
              <w:t>18.64(100)</w:t>
            </w:r>
          </w:p>
        </w:tc>
      </w:tr>
    </w:tbl>
    <w:p w14:paraId="55421BA5" w14:textId="77777777" w:rsidR="00161F40" w:rsidRPr="00130DC4" w:rsidRDefault="00161F40" w:rsidP="00216AB7">
      <w:pPr>
        <w:widowControl/>
        <w:jc w:val="left"/>
        <w:rPr>
          <w:rFonts w:ascii="Times New Roman" w:hAnsi="Times New Roman" w:cs="Times New Roman"/>
          <w:color w:val="FF0000"/>
          <w:kern w:val="0"/>
          <w:sz w:val="28"/>
          <w:szCs w:val="28"/>
        </w:rPr>
      </w:pPr>
    </w:p>
    <w:p w14:paraId="790D53DE" w14:textId="77777777" w:rsidR="00D92C0F" w:rsidRPr="00130DC4" w:rsidRDefault="00D92C0F" w:rsidP="00644AAE">
      <w:pPr>
        <w:jc w:val="center"/>
        <w:rPr>
          <w:rFonts w:ascii="Times New Roman" w:hAnsi="Times New Roman" w:cs="Times New Roman"/>
        </w:rPr>
      </w:pPr>
    </w:p>
    <w:sectPr w:rsidR="00D92C0F" w:rsidRPr="00130DC4" w:rsidSect="005D074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7BC8C6" w14:textId="77777777" w:rsidR="00F33F57" w:rsidRDefault="00F33F57" w:rsidP="00790FF9">
      <w:r>
        <w:separator/>
      </w:r>
    </w:p>
  </w:endnote>
  <w:endnote w:type="continuationSeparator" w:id="0">
    <w:p w14:paraId="1A08973E" w14:textId="77777777" w:rsidR="00F33F57" w:rsidRDefault="00F33F57" w:rsidP="00790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C0E408" w14:textId="77777777" w:rsidR="00F33F57" w:rsidRDefault="00F33F57" w:rsidP="00790FF9">
      <w:r>
        <w:separator/>
      </w:r>
    </w:p>
  </w:footnote>
  <w:footnote w:type="continuationSeparator" w:id="0">
    <w:p w14:paraId="723DAECD" w14:textId="77777777" w:rsidR="00F33F57" w:rsidRDefault="00F33F57" w:rsidP="00790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364E57A0-532B-4878-81A1-0A39445F0A9E}"/>
    <w:docVar w:name="KY_MEDREF_VERSION" w:val="3"/>
  </w:docVars>
  <w:rsids>
    <w:rsidRoot w:val="00D72C7B"/>
    <w:rsid w:val="000259DA"/>
    <w:rsid w:val="00055F66"/>
    <w:rsid w:val="0008333F"/>
    <w:rsid w:val="000C387F"/>
    <w:rsid w:val="000E335A"/>
    <w:rsid w:val="000F5912"/>
    <w:rsid w:val="00130DC4"/>
    <w:rsid w:val="00131336"/>
    <w:rsid w:val="00131B5C"/>
    <w:rsid w:val="00150626"/>
    <w:rsid w:val="00153D5A"/>
    <w:rsid w:val="00157CDD"/>
    <w:rsid w:val="00161F40"/>
    <w:rsid w:val="001727B7"/>
    <w:rsid w:val="0018026E"/>
    <w:rsid w:val="001A19E4"/>
    <w:rsid w:val="001E037D"/>
    <w:rsid w:val="001F6141"/>
    <w:rsid w:val="00201AA0"/>
    <w:rsid w:val="0020458D"/>
    <w:rsid w:val="00216934"/>
    <w:rsid w:val="00216AB7"/>
    <w:rsid w:val="00224185"/>
    <w:rsid w:val="00232C9C"/>
    <w:rsid w:val="00250D27"/>
    <w:rsid w:val="00250F56"/>
    <w:rsid w:val="002640D9"/>
    <w:rsid w:val="002B00C4"/>
    <w:rsid w:val="002C16AE"/>
    <w:rsid w:val="0030457B"/>
    <w:rsid w:val="00343657"/>
    <w:rsid w:val="003576F2"/>
    <w:rsid w:val="00360FB6"/>
    <w:rsid w:val="00366FFB"/>
    <w:rsid w:val="00372E21"/>
    <w:rsid w:val="00392DE5"/>
    <w:rsid w:val="003A04C2"/>
    <w:rsid w:val="003A05F5"/>
    <w:rsid w:val="003A488E"/>
    <w:rsid w:val="003D0A37"/>
    <w:rsid w:val="003F1F77"/>
    <w:rsid w:val="003F3C1C"/>
    <w:rsid w:val="003F4F8A"/>
    <w:rsid w:val="004134B1"/>
    <w:rsid w:val="00441BD3"/>
    <w:rsid w:val="00447B58"/>
    <w:rsid w:val="0045480A"/>
    <w:rsid w:val="00454ED7"/>
    <w:rsid w:val="0048334B"/>
    <w:rsid w:val="00490094"/>
    <w:rsid w:val="004A46D4"/>
    <w:rsid w:val="004D65C5"/>
    <w:rsid w:val="004E5464"/>
    <w:rsid w:val="004E5969"/>
    <w:rsid w:val="004E5C06"/>
    <w:rsid w:val="004E7ED4"/>
    <w:rsid w:val="004F208E"/>
    <w:rsid w:val="005238E3"/>
    <w:rsid w:val="005348A0"/>
    <w:rsid w:val="00553106"/>
    <w:rsid w:val="005C0669"/>
    <w:rsid w:val="005D0741"/>
    <w:rsid w:val="005E1EFA"/>
    <w:rsid w:val="005F6E17"/>
    <w:rsid w:val="00623FB3"/>
    <w:rsid w:val="006308AB"/>
    <w:rsid w:val="006442C8"/>
    <w:rsid w:val="00644AAE"/>
    <w:rsid w:val="00660FDA"/>
    <w:rsid w:val="00693A2A"/>
    <w:rsid w:val="006B2BA6"/>
    <w:rsid w:val="00703716"/>
    <w:rsid w:val="00707B55"/>
    <w:rsid w:val="00714B05"/>
    <w:rsid w:val="007553EF"/>
    <w:rsid w:val="007640EF"/>
    <w:rsid w:val="00790626"/>
    <w:rsid w:val="00790FF9"/>
    <w:rsid w:val="007A2B3E"/>
    <w:rsid w:val="007B7674"/>
    <w:rsid w:val="007F4F9F"/>
    <w:rsid w:val="00805E8A"/>
    <w:rsid w:val="008222AE"/>
    <w:rsid w:val="00826ACA"/>
    <w:rsid w:val="008558C7"/>
    <w:rsid w:val="008720A0"/>
    <w:rsid w:val="00897727"/>
    <w:rsid w:val="008B2269"/>
    <w:rsid w:val="008E53A8"/>
    <w:rsid w:val="008E75D7"/>
    <w:rsid w:val="009066C6"/>
    <w:rsid w:val="00915282"/>
    <w:rsid w:val="00926064"/>
    <w:rsid w:val="009274F3"/>
    <w:rsid w:val="00933186"/>
    <w:rsid w:val="00964EEC"/>
    <w:rsid w:val="009A5FB3"/>
    <w:rsid w:val="009C7136"/>
    <w:rsid w:val="009D5D9C"/>
    <w:rsid w:val="009E0D86"/>
    <w:rsid w:val="009F426B"/>
    <w:rsid w:val="00A10792"/>
    <w:rsid w:val="00A645FE"/>
    <w:rsid w:val="00A65144"/>
    <w:rsid w:val="00A71004"/>
    <w:rsid w:val="00A71D0E"/>
    <w:rsid w:val="00A75C45"/>
    <w:rsid w:val="00A76FD8"/>
    <w:rsid w:val="00A87C4B"/>
    <w:rsid w:val="00AE2960"/>
    <w:rsid w:val="00B10777"/>
    <w:rsid w:val="00B17F07"/>
    <w:rsid w:val="00B61936"/>
    <w:rsid w:val="00B921AB"/>
    <w:rsid w:val="00B9497A"/>
    <w:rsid w:val="00BC139C"/>
    <w:rsid w:val="00BD21E5"/>
    <w:rsid w:val="00BF5B76"/>
    <w:rsid w:val="00BF6F7F"/>
    <w:rsid w:val="00C57764"/>
    <w:rsid w:val="00C60361"/>
    <w:rsid w:val="00C6630B"/>
    <w:rsid w:val="00C734C5"/>
    <w:rsid w:val="00C81FD5"/>
    <w:rsid w:val="00C83B9B"/>
    <w:rsid w:val="00CA13F7"/>
    <w:rsid w:val="00CA5964"/>
    <w:rsid w:val="00CC43A2"/>
    <w:rsid w:val="00CC6019"/>
    <w:rsid w:val="00CE42AC"/>
    <w:rsid w:val="00D01960"/>
    <w:rsid w:val="00D33117"/>
    <w:rsid w:val="00D5011C"/>
    <w:rsid w:val="00D50352"/>
    <w:rsid w:val="00D620D1"/>
    <w:rsid w:val="00D66053"/>
    <w:rsid w:val="00D72C7B"/>
    <w:rsid w:val="00D87E60"/>
    <w:rsid w:val="00D90508"/>
    <w:rsid w:val="00D92C0F"/>
    <w:rsid w:val="00DB567B"/>
    <w:rsid w:val="00DB5F46"/>
    <w:rsid w:val="00DC58FF"/>
    <w:rsid w:val="00DC6710"/>
    <w:rsid w:val="00DF2193"/>
    <w:rsid w:val="00DF3658"/>
    <w:rsid w:val="00E11DBC"/>
    <w:rsid w:val="00E15671"/>
    <w:rsid w:val="00E254DD"/>
    <w:rsid w:val="00E44C66"/>
    <w:rsid w:val="00E47183"/>
    <w:rsid w:val="00E629A5"/>
    <w:rsid w:val="00E7136C"/>
    <w:rsid w:val="00E843B4"/>
    <w:rsid w:val="00E8578E"/>
    <w:rsid w:val="00E93C41"/>
    <w:rsid w:val="00EC0F17"/>
    <w:rsid w:val="00EE07B8"/>
    <w:rsid w:val="00EE3F27"/>
    <w:rsid w:val="00EE54AD"/>
    <w:rsid w:val="00F05A3A"/>
    <w:rsid w:val="00F07090"/>
    <w:rsid w:val="00F077A2"/>
    <w:rsid w:val="00F07EEA"/>
    <w:rsid w:val="00F16702"/>
    <w:rsid w:val="00F23DD6"/>
    <w:rsid w:val="00F33F57"/>
    <w:rsid w:val="00F36541"/>
    <w:rsid w:val="00F46DA3"/>
    <w:rsid w:val="00F63F10"/>
    <w:rsid w:val="00F645C3"/>
    <w:rsid w:val="00F80517"/>
    <w:rsid w:val="00F829D2"/>
    <w:rsid w:val="00F86289"/>
    <w:rsid w:val="00FA393D"/>
    <w:rsid w:val="00FD1DC3"/>
    <w:rsid w:val="00FD31FF"/>
    <w:rsid w:val="00FD5479"/>
    <w:rsid w:val="00FF1594"/>
    <w:rsid w:val="00F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0EC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D72C7B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character" w:customStyle="1" w:styleId="s1">
    <w:name w:val="s1"/>
    <w:basedOn w:val="a0"/>
    <w:rsid w:val="00D72C7B"/>
    <w:rPr>
      <w:rFonts w:ascii="Helvetica" w:hAnsi="Helvetica" w:hint="default"/>
      <w:sz w:val="12"/>
      <w:szCs w:val="12"/>
    </w:rPr>
  </w:style>
  <w:style w:type="table" w:styleId="a3">
    <w:name w:val="Table Grid"/>
    <w:basedOn w:val="a1"/>
    <w:uiPriority w:val="39"/>
    <w:rsid w:val="00D72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0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0F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0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0F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E1211-B84D-E547-A630-1FABDC971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73</Words>
  <Characters>12389</Characters>
  <Application>Microsoft Office Word</Application>
  <DocSecurity>0</DocSecurity>
  <Lines>103</Lines>
  <Paragraphs>29</Paragraphs>
  <ScaleCrop>false</ScaleCrop>
  <Company/>
  <LinksUpToDate>false</LinksUpToDate>
  <CharactersWithSpaces>1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inlin</dc:creator>
  <cp:keywords/>
  <dc:description/>
  <cp:lastModifiedBy>宝臻 曲</cp:lastModifiedBy>
  <cp:revision>3</cp:revision>
  <dcterms:created xsi:type="dcterms:W3CDTF">2024-05-12T08:14:00Z</dcterms:created>
  <dcterms:modified xsi:type="dcterms:W3CDTF">2024-05-12T08:16:00Z</dcterms:modified>
</cp:coreProperties>
</file>